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578" w:rsidRDefault="000D6578" w:rsidP="000D6578">
      <w:pPr>
        <w:keepNext/>
        <w:jc w:val="center"/>
      </w:pPr>
      <w:r>
        <w:rPr>
          <w:noProof/>
          <w:lang w:eastAsia="pl-PL"/>
        </w:rPr>
        <w:drawing>
          <wp:inline distT="0" distB="0" distL="0" distR="0">
            <wp:extent cx="9440117" cy="1967024"/>
            <wp:effectExtent l="19050" t="0" r="8683" b="0"/>
            <wp:docPr id="1" name="Obraz 0" descr="Supplementary Fil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le S2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440117" cy="196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008" w:rsidRPr="00220008" w:rsidRDefault="000D6578" w:rsidP="00220008">
      <w:pPr>
        <w:pStyle w:val="Legend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008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File S2</w:t>
      </w:r>
      <w:r w:rsidRPr="002200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omparison of amino acid </w:t>
      </w:r>
      <w:proofErr w:type="spellStart"/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qences</w:t>
      </w:r>
      <w:proofErr w:type="spellEnd"/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</w:t>
      </w:r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D. </w:t>
      </w:r>
      <w:proofErr w:type="spellStart"/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repens</w:t>
      </w:r>
      <w:proofErr w:type="spellEnd"/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LT (QHR84804.1)</w:t>
      </w:r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nd two variants of </w:t>
      </w:r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D. </w:t>
      </w:r>
      <w:proofErr w:type="spellStart"/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immitis</w:t>
      </w:r>
      <w:proofErr w:type="spellEnd"/>
      <w:r w:rsidR="00220008" w:rsidRPr="0022000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220008" w:rsidRPr="0022000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LT (MCP9263775.1; AAC47031.1)</w:t>
      </w:r>
      <w:r w:rsidR="00220008" w:rsidRPr="0022000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220008" w:rsidRPr="002200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0008" w:rsidRDefault="00220008" w:rsidP="00220008">
      <w:pPr>
        <w:rPr>
          <w:lang w:val="en-US"/>
        </w:rPr>
      </w:pPr>
    </w:p>
    <w:p w:rsidR="00220008" w:rsidRDefault="00220008" w:rsidP="00220008">
      <w:pPr>
        <w:rPr>
          <w:lang w:val="en-US"/>
        </w:rPr>
      </w:pPr>
    </w:p>
    <w:p w:rsidR="003834EC" w:rsidRPr="00220008" w:rsidRDefault="003834EC" w:rsidP="000D6578">
      <w:pPr>
        <w:pStyle w:val="Legenda"/>
        <w:jc w:val="center"/>
        <w:rPr>
          <w:lang w:val="en-US"/>
        </w:rPr>
      </w:pPr>
    </w:p>
    <w:sectPr w:rsidR="003834EC" w:rsidRPr="00220008" w:rsidSect="000D65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6578"/>
    <w:rsid w:val="000D6578"/>
    <w:rsid w:val="001B3F1E"/>
    <w:rsid w:val="00220008"/>
    <w:rsid w:val="003834EC"/>
    <w:rsid w:val="003911A5"/>
    <w:rsid w:val="00B67CCA"/>
    <w:rsid w:val="00CD1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834E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D6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D6578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0D657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3-09-04T18:57:00Z</dcterms:created>
  <dcterms:modified xsi:type="dcterms:W3CDTF">2023-09-04T19:18:00Z</dcterms:modified>
</cp:coreProperties>
</file>